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72A104" w14:textId="4B2A27F0" w:rsidR="00D5145D" w:rsidRPr="00D5145D" w:rsidRDefault="0021406E" w:rsidP="00D5145D">
      <w:pPr>
        <w:jc w:val="left"/>
        <w:rPr>
          <w:rFonts w:ascii="Times New Roman" w:hAnsi="Times New Roman" w:cs="Times New Roman"/>
          <w:sz w:val="22"/>
          <w:szCs w:val="22"/>
        </w:rPr>
      </w:pPr>
      <w:r w:rsidRPr="0021406E">
        <w:rPr>
          <w:rFonts w:ascii="Times New Roman" w:hAnsi="Times New Roman" w:cs="Times New Roman"/>
          <w:sz w:val="22"/>
          <w:szCs w:val="22"/>
        </w:rPr>
        <w:t xml:space="preserve">Table </w:t>
      </w:r>
      <w:r w:rsidR="006B1997">
        <w:rPr>
          <w:rFonts w:ascii="Times New Roman" w:hAnsi="Times New Roman" w:cs="Times New Roman" w:hint="eastAsia"/>
          <w:sz w:val="22"/>
          <w:szCs w:val="22"/>
        </w:rPr>
        <w:t>S</w:t>
      </w:r>
      <w:r w:rsidR="004333E6">
        <w:rPr>
          <w:rFonts w:ascii="Times New Roman" w:hAnsi="Times New Roman" w:cs="Times New Roman" w:hint="eastAsia"/>
          <w:sz w:val="22"/>
          <w:szCs w:val="22"/>
        </w:rPr>
        <w:t>8</w:t>
      </w:r>
      <w:r w:rsidRPr="0021406E">
        <w:rPr>
          <w:rFonts w:ascii="Times New Roman" w:hAnsi="Times New Roman" w:cs="Times New Roman"/>
          <w:sz w:val="22"/>
          <w:szCs w:val="22"/>
        </w:rPr>
        <w:t>: Top 20 keywords associated with autotransplantation for the digestive system</w:t>
      </w:r>
      <w:r>
        <w:rPr>
          <w:rFonts w:ascii="Times New Roman" w:hAnsi="Times New Roman" w:cs="Times New Roman" w:hint="eastAsia"/>
          <w:sz w:val="22"/>
          <w:szCs w:val="22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7"/>
        <w:gridCol w:w="2394"/>
        <w:gridCol w:w="851"/>
        <w:gridCol w:w="852"/>
        <w:gridCol w:w="2007"/>
        <w:gridCol w:w="1375"/>
      </w:tblGrid>
      <w:tr w:rsidR="00D5145D" w:rsidRPr="00D5145D" w14:paraId="48A8F087" w14:textId="77777777" w:rsidTr="00D5145D"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97DC71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Rank</w:t>
            </w:r>
          </w:p>
        </w:tc>
        <w:tc>
          <w:tcPr>
            <w:tcW w:w="1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F08130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Keyword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98F9BC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Counts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B17F54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Rank</w:t>
            </w:r>
          </w:p>
        </w:tc>
        <w:tc>
          <w:tcPr>
            <w:tcW w:w="1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6EB838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Keyword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9E1C1B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Counts</w:t>
            </w:r>
          </w:p>
        </w:tc>
      </w:tr>
      <w:tr w:rsidR="00D5145D" w:rsidRPr="00D5145D" w14:paraId="3A76B3E7" w14:textId="77777777" w:rsidTr="00D5145D"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205824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E2228A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total pancreatectomy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53CA37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117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81A821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2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1BAF1C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insulin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19BD0F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</w:tr>
      <w:tr w:rsidR="00D5145D" w:rsidRPr="00D5145D" w14:paraId="0582199D" w14:textId="77777777" w:rsidTr="00D5145D"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07B62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A4FF8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islet autotransplanta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AB030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60C24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C675E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pancreatectomy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65404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</w:tr>
      <w:tr w:rsidR="00D5145D" w:rsidRPr="00D5145D" w14:paraId="5689BA7E" w14:textId="77777777" w:rsidTr="00D5145D"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D4EC2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3678E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chronic pancreatiti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88ED3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BFF21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783F6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quality-of-lif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E2839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</w:tr>
      <w:tr w:rsidR="00D5145D" w:rsidRPr="00D5145D" w14:paraId="5EFC477F" w14:textId="77777777" w:rsidTr="00D5145D"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45EEB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A53D6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managemen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EF2F6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BA660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A9701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diabete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FCB04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</w:tr>
      <w:tr w:rsidR="00D5145D" w:rsidRPr="00D5145D" w14:paraId="146F6C50" w14:textId="77777777" w:rsidTr="00D5145D"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FB479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B378E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outcm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F4C3B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C40D5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01D92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diagnosi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B3CFC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</w:tr>
      <w:tr w:rsidR="00D5145D" w:rsidRPr="00D5145D" w14:paraId="67C907BB" w14:textId="77777777" w:rsidTr="00D5145D"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AE799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38456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islet transplanta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8DA71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0FCFD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64AE0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in-vitro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372D5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</w:tr>
      <w:tr w:rsidR="00D5145D" w:rsidRPr="00D5145D" w14:paraId="546096E0" w14:textId="77777777" w:rsidTr="00D5145D"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A6D2D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B1278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chronic-pancreatiti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04522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90464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A3E67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pain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8D99A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</w:tr>
      <w:tr w:rsidR="00D5145D" w:rsidRPr="00D5145D" w14:paraId="6005B724" w14:textId="77777777" w:rsidTr="00D5145D"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8F67B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48B66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surger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4A32C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47DAA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5C2D2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risk-factor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FABFB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</w:tr>
      <w:tr w:rsidR="00D5145D" w:rsidRPr="00D5145D" w14:paraId="05C1E5EA" w14:textId="77777777" w:rsidTr="00D5145D"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FBCB0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69942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resec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25357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40CB2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7C534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differentiation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5531A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</w:tr>
      <w:tr w:rsidR="00D5145D" w:rsidRPr="00D5145D" w14:paraId="071D17A7" w14:textId="77777777" w:rsidTr="00D5145D"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9DF0D6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4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2D2FBD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autologous transplantation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8D3204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C47A72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9A740E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expression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6314AE" w14:textId="77777777" w:rsidR="00D5145D" w:rsidRPr="00D5145D" w:rsidRDefault="00D5145D" w:rsidP="00D514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145D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</w:tr>
    </w:tbl>
    <w:p w14:paraId="02211D3D" w14:textId="77777777" w:rsidR="00D5145D" w:rsidRPr="00D5145D" w:rsidRDefault="00D5145D" w:rsidP="00D5145D">
      <w:pPr>
        <w:rPr>
          <w:rFonts w:ascii="Times New Roman" w:hAnsi="Times New Roman" w:cs="Times New Roman"/>
          <w:sz w:val="22"/>
          <w:szCs w:val="22"/>
        </w:rPr>
      </w:pPr>
    </w:p>
    <w:p w14:paraId="65799591" w14:textId="77777777" w:rsidR="009661B3" w:rsidRPr="00D5145D" w:rsidRDefault="009661B3">
      <w:pPr>
        <w:rPr>
          <w:rFonts w:ascii="Times New Roman" w:hAnsi="Times New Roman" w:cs="Times New Roman"/>
          <w:sz w:val="22"/>
          <w:szCs w:val="22"/>
        </w:rPr>
      </w:pPr>
    </w:p>
    <w:sectPr w:rsidR="009661B3" w:rsidRPr="00D514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6450A0" w14:textId="77777777" w:rsidR="00AE0428" w:rsidRDefault="00AE0428" w:rsidP="00D5145D">
      <w:pPr>
        <w:rPr>
          <w:rFonts w:hint="eastAsia"/>
        </w:rPr>
      </w:pPr>
      <w:r>
        <w:separator/>
      </w:r>
    </w:p>
  </w:endnote>
  <w:endnote w:type="continuationSeparator" w:id="0">
    <w:p w14:paraId="2E75B1E9" w14:textId="77777777" w:rsidR="00AE0428" w:rsidRDefault="00AE0428" w:rsidP="00D5145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F7124A" w14:textId="77777777" w:rsidR="00AE0428" w:rsidRDefault="00AE0428" w:rsidP="00D5145D">
      <w:pPr>
        <w:rPr>
          <w:rFonts w:hint="eastAsia"/>
        </w:rPr>
      </w:pPr>
      <w:r>
        <w:separator/>
      </w:r>
    </w:p>
  </w:footnote>
  <w:footnote w:type="continuationSeparator" w:id="0">
    <w:p w14:paraId="1068EC67" w14:textId="77777777" w:rsidR="00AE0428" w:rsidRDefault="00AE0428" w:rsidP="00D5145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6CA"/>
    <w:rsid w:val="0021406E"/>
    <w:rsid w:val="003446E7"/>
    <w:rsid w:val="003523FF"/>
    <w:rsid w:val="004333E6"/>
    <w:rsid w:val="004335BB"/>
    <w:rsid w:val="006B1997"/>
    <w:rsid w:val="006B36CA"/>
    <w:rsid w:val="007212CA"/>
    <w:rsid w:val="007E27EE"/>
    <w:rsid w:val="009661B3"/>
    <w:rsid w:val="00AE0428"/>
    <w:rsid w:val="00B34BD3"/>
    <w:rsid w:val="00D06DDE"/>
    <w:rsid w:val="00D5145D"/>
    <w:rsid w:val="00DB3E83"/>
    <w:rsid w:val="00F25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087A39"/>
  <w15:chartTrackingRefBased/>
  <w15:docId w15:val="{CE6BB5CC-413A-4F3E-90AE-C143DB9ED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145D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145D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D514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145D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D514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54</Characters>
  <Application>Microsoft Office Word</Application>
  <DocSecurity>0</DocSecurity>
  <Lines>75</Lines>
  <Paragraphs>76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塔吉 艾米</dc:creator>
  <cp:keywords/>
  <dc:description/>
  <cp:lastModifiedBy>塔吉 艾米</cp:lastModifiedBy>
  <cp:revision>5</cp:revision>
  <dcterms:created xsi:type="dcterms:W3CDTF">2024-07-19T09:33:00Z</dcterms:created>
  <dcterms:modified xsi:type="dcterms:W3CDTF">2025-05-23T22:50:00Z</dcterms:modified>
</cp:coreProperties>
</file>